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349" w:rsidRPr="000A3343" w:rsidRDefault="00D5335B">
      <w:pPr>
        <w:rPr>
          <w:rFonts w:ascii="Times New Roman" w:hAnsi="Times New Roman" w:cs="Times New Roman"/>
          <w:b/>
          <w:sz w:val="20"/>
          <w:szCs w:val="20"/>
        </w:rPr>
      </w:pPr>
      <w:r w:rsidRPr="000A334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E2AC5">
        <w:rPr>
          <w:rFonts w:ascii="Times New Roman" w:hAnsi="Times New Roman" w:cs="Times New Roman"/>
          <w:b/>
          <w:sz w:val="20"/>
          <w:szCs w:val="20"/>
        </w:rPr>
        <w:t xml:space="preserve">Material </w:t>
      </w:r>
      <w:r w:rsidR="00F54B1D" w:rsidRPr="000A3343">
        <w:rPr>
          <w:rFonts w:ascii="Times New Roman" w:hAnsi="Times New Roman" w:cs="Times New Roman"/>
          <w:sz w:val="20"/>
          <w:szCs w:val="20"/>
        </w:rPr>
        <w:t>MHC class I diversity in chimpanzees and bonobos</w:t>
      </w:r>
    </w:p>
    <w:p w:rsidR="00A81CB9" w:rsidRPr="000A3343" w:rsidRDefault="00A81CB9">
      <w:pPr>
        <w:rPr>
          <w:rFonts w:ascii="Times New Roman" w:hAnsi="Times New Roman" w:cs="Times New Roman"/>
          <w:sz w:val="20"/>
          <w:szCs w:val="20"/>
        </w:rPr>
      </w:pPr>
    </w:p>
    <w:p w:rsidR="006C4940" w:rsidRPr="000A3343" w:rsidRDefault="006C4940" w:rsidP="006C4940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>Table S1 sample details, DRC - Democratic Republic Congo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605"/>
        <w:gridCol w:w="1494"/>
        <w:gridCol w:w="1687"/>
        <w:gridCol w:w="1563"/>
        <w:gridCol w:w="2402"/>
        <w:gridCol w:w="1174"/>
        <w:gridCol w:w="609"/>
      </w:tblGrid>
      <w:tr w:rsidR="00541BB4" w:rsidRPr="000A3343" w:rsidTr="006C4940">
        <w:tc>
          <w:tcPr>
            <w:tcW w:w="605" w:type="dxa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494" w:type="dxa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687" w:type="dxa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563" w:type="dxa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subspecies</w:t>
            </w:r>
          </w:p>
        </w:tc>
        <w:tc>
          <w:tcPr>
            <w:tcW w:w="2402" w:type="dxa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geographical location</w:t>
            </w:r>
          </w:p>
        </w:tc>
        <w:tc>
          <w:tcPr>
            <w:tcW w:w="1174" w:type="dxa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609" w:type="dxa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ind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E84A2F"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as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E84A2F"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ou_L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ja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dundu</w:t>
            </w:r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nde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za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kwit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santu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bulu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po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ami</w:t>
            </w:r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endwa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ilomba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ad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iro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_L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obo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z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n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ek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Zoo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za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elle</w:t>
            </w:r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okele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za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a_T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Congo; Zoo PNR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mangou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Congo; Zoo PNR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om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Congo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imir</w:t>
            </w:r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f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Zoo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za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nd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tre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koulela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hondo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hondo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foumbou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fino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ka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amoueka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</w:t>
            </w:r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lele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kia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Congo;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nagui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kolela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eke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Congo;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fondo</w:t>
            </w:r>
            <w:proofErr w:type="spellEnd"/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o</w:t>
            </w:r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Congo; PNR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41BB4" w:rsidRPr="000A3343" w:rsidTr="006C4940">
        <w:tc>
          <w:tcPr>
            <w:tcW w:w="605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94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oc</w:t>
            </w:r>
            <w:proofErr w:type="spellEnd"/>
          </w:p>
        </w:tc>
        <w:tc>
          <w:tcPr>
            <w:tcW w:w="1687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2402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Congo</w:t>
            </w:r>
          </w:p>
        </w:tc>
        <w:tc>
          <w:tcPr>
            <w:tcW w:w="1174" w:type="dxa"/>
            <w:vAlign w:val="bottom"/>
          </w:tcPr>
          <w:p w:rsidR="00541BB4" w:rsidRPr="000A3343" w:rsidRDefault="00E84A2F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541BB4" w:rsidRPr="000A3343" w:rsidRDefault="00541BB4" w:rsidP="00C97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na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einfurthii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-South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o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einfurthii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ti</w:t>
            </w:r>
            <w:proofErr w:type="spellEnd"/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einfurthii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-Kinshasa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xie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einfurthii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-Rwanda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a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einfurthii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C-Mbuji </w:t>
            </w: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i</w:t>
            </w:r>
            <w:proofErr w:type="spellEnd"/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go</w:t>
            </w:r>
            <w:proofErr w:type="spellEnd"/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einfurthii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dy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us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ta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us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a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us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72D3A" w:rsidRPr="000A3343" w:rsidTr="006C4940">
        <w:tc>
          <w:tcPr>
            <w:tcW w:w="605" w:type="dxa"/>
          </w:tcPr>
          <w:p w:rsidR="00272D3A" w:rsidRPr="000A3343" w:rsidRDefault="00272D3A" w:rsidP="00C97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9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ce</w:t>
            </w:r>
          </w:p>
        </w:tc>
        <w:tc>
          <w:tcPr>
            <w:tcW w:w="1687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63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us</w:t>
            </w:r>
          </w:p>
        </w:tc>
        <w:tc>
          <w:tcPr>
            <w:tcW w:w="2402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1174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vAlign w:val="bottom"/>
          </w:tcPr>
          <w:p w:rsidR="00272D3A" w:rsidRPr="000A3343" w:rsidRDefault="00272D3A" w:rsidP="008165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</w:tbl>
    <w:p w:rsidR="00A81CB9" w:rsidRPr="000A3343" w:rsidRDefault="00A81CB9">
      <w:pPr>
        <w:rPr>
          <w:rFonts w:ascii="Times New Roman" w:hAnsi="Times New Roman" w:cs="Times New Roman"/>
          <w:sz w:val="20"/>
          <w:szCs w:val="20"/>
        </w:rPr>
      </w:pPr>
    </w:p>
    <w:p w:rsidR="00385E59" w:rsidRPr="000A3343" w:rsidRDefault="00385E59" w:rsidP="00385E5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385E59" w:rsidRPr="000A3343" w:rsidRDefault="00385E59" w:rsidP="00385E5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385E59" w:rsidRPr="000A3343" w:rsidRDefault="00385E59" w:rsidP="00385E5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385E59" w:rsidRPr="000A3343" w:rsidRDefault="00385E59" w:rsidP="00385E5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385E59" w:rsidRPr="000A3343" w:rsidRDefault="00385E59" w:rsidP="00385E5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>Table S2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2673"/>
        <w:gridCol w:w="5017"/>
      </w:tblGrid>
      <w:tr w:rsidR="00385E59" w:rsidRPr="000A3343" w:rsidTr="00FC1AB0">
        <w:tc>
          <w:tcPr>
            <w:tcW w:w="1886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Sequence 5’-</w:t>
            </w:r>
            <w:r w:rsidR="00FC1AB0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385E59" w:rsidRPr="000A3343" w:rsidTr="00FC1AB0">
        <w:tc>
          <w:tcPr>
            <w:tcW w:w="1886" w:type="dxa"/>
            <w:vMerge w:val="restart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HCG-</w:t>
            </w:r>
            <w:proofErr w:type="spellStart"/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X_enhA_fwd</w:t>
            </w:r>
            <w:proofErr w:type="spellEnd"/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CGGTGTATGGATTGRGGAGKCCCAG</w:t>
            </w:r>
          </w:p>
        </w:tc>
      </w:tr>
      <w:tr w:rsidR="00385E59" w:rsidRPr="000A3343" w:rsidTr="00FC1AB0">
        <w:tc>
          <w:tcPr>
            <w:tcW w:w="1886" w:type="dxa"/>
            <w:vMerge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HCG-A_3'UTR_rev</w:t>
            </w:r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GAAGGAABAAGTTACAGCTCAGTGCACC</w:t>
            </w:r>
          </w:p>
        </w:tc>
      </w:tr>
      <w:tr w:rsidR="00385E59" w:rsidRPr="000A3343" w:rsidTr="00FC1AB0">
        <w:tc>
          <w:tcPr>
            <w:tcW w:w="1886" w:type="dxa"/>
            <w:vMerge w:val="restart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CG_enhB_fwd</w:t>
            </w:r>
            <w:proofErr w:type="spellEnd"/>
            <w:r w:rsidRPr="000A33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GTCGKGTCCTTCTTCCRGGATACTCG</w:t>
            </w:r>
          </w:p>
        </w:tc>
      </w:tr>
      <w:tr w:rsidR="00385E59" w:rsidRPr="000A3343" w:rsidTr="00FC1AB0">
        <w:tc>
          <w:tcPr>
            <w:tcW w:w="1886" w:type="dxa"/>
            <w:vMerge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CG-B_3'UTR_rev*</w:t>
            </w:r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GCCAGCTGTCTCAGGCTACAGAAAACAAC</w:t>
            </w:r>
          </w:p>
        </w:tc>
      </w:tr>
      <w:tr w:rsidR="00385E59" w:rsidRPr="000A3343" w:rsidTr="00FC1AB0">
        <w:tc>
          <w:tcPr>
            <w:tcW w:w="1886" w:type="dxa"/>
            <w:vMerge w:val="restart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33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CG_enhC_fwd</w:t>
            </w:r>
            <w:proofErr w:type="spellEnd"/>
            <w:r w:rsidRPr="000A33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GWCGGGTCCTTCTTCCTGAATACTCA</w:t>
            </w:r>
          </w:p>
        </w:tc>
      </w:tr>
      <w:tr w:rsidR="00385E59" w:rsidRPr="000A3343" w:rsidTr="00FC1AB0">
        <w:tc>
          <w:tcPr>
            <w:tcW w:w="1886" w:type="dxa"/>
            <w:vMerge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CG_C_3'UTR_rev*</w:t>
            </w:r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TGCATCTCAGTCCCACACAGGCAG</w:t>
            </w:r>
          </w:p>
        </w:tc>
      </w:tr>
      <w:tr w:rsidR="00385E59" w:rsidRPr="000A3343" w:rsidTr="00FC1AB0">
        <w:tc>
          <w:tcPr>
            <w:tcW w:w="1886" w:type="dxa"/>
            <w:vMerge w:val="restart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A-like</w:t>
            </w: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Patr-</w:t>
            </w:r>
            <w:proofErr w:type="spellStart"/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Al_full_fwd</w:t>
            </w:r>
            <w:proofErr w:type="spellEnd"/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CAACCTGCGTCGGTTCCTTCTTCCTAG</w:t>
            </w:r>
          </w:p>
        </w:tc>
      </w:tr>
      <w:tr w:rsidR="00385E59" w:rsidRPr="000A3343" w:rsidTr="00FC1AB0">
        <w:tc>
          <w:tcPr>
            <w:tcW w:w="1886" w:type="dxa"/>
            <w:vMerge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Patr-</w:t>
            </w:r>
            <w:proofErr w:type="spellStart"/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Al_full_rev</w:t>
            </w:r>
            <w:proofErr w:type="spellEnd"/>
          </w:p>
        </w:tc>
        <w:tc>
          <w:tcPr>
            <w:tcW w:w="5017" w:type="dxa"/>
            <w:vAlign w:val="center"/>
          </w:tcPr>
          <w:p w:rsidR="00385E59" w:rsidRPr="000A3343" w:rsidRDefault="00385E59" w:rsidP="00FC1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eastAsia="Times New Roman" w:hAnsi="Times New Roman" w:cs="Times New Roman"/>
                <w:sz w:val="20"/>
                <w:szCs w:val="20"/>
              </w:rPr>
              <w:t>ACACATGCAGGTGCCTTTGCAGAAAGTA</w:t>
            </w:r>
          </w:p>
        </w:tc>
      </w:tr>
    </w:tbl>
    <w:p w:rsidR="00385E59" w:rsidRPr="000A3343" w:rsidRDefault="00385E59" w:rsidP="00385E59">
      <w:pPr>
        <w:rPr>
          <w:rFonts w:ascii="Times New Roman" w:hAnsi="Times New Roman" w:cs="Times New Roman"/>
          <w:sz w:val="20"/>
          <w:szCs w:val="20"/>
        </w:rPr>
      </w:pPr>
      <w:r w:rsidRPr="000A3343">
        <w:rPr>
          <w:rFonts w:ascii="Times New Roman" w:hAnsi="Times New Roman" w:cs="Times New Roman"/>
          <w:sz w:val="20"/>
          <w:szCs w:val="20"/>
        </w:rPr>
        <w:t xml:space="preserve">*Primer sequences were taken from </w:t>
      </w:r>
      <w:r w:rsidR="00C30BAA">
        <w:rPr>
          <w:rFonts w:ascii="Times New Roman" w:hAnsi="Times New Roman" w:cs="Times New Roman"/>
          <w:sz w:val="20"/>
          <w:szCs w:val="20"/>
        </w:rPr>
        <w:t xml:space="preserve">Hans et al. </w:t>
      </w:r>
      <w:r w:rsidR="00C30BAA">
        <w:rPr>
          <w:rFonts w:ascii="Times New Roman" w:hAnsi="Times New Roman" w:cs="Times New Roman"/>
          <w:sz w:val="20"/>
          <w:szCs w:val="20"/>
        </w:rPr>
        <w:fldChar w:fldCharType="begin"/>
      </w:r>
      <w:r w:rsidR="00C30BAA"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&gt;&lt;Author&gt;Hans&lt;/Author&gt;&lt;Year&gt;2017&lt;/Year&gt;&lt;RecNum&gt;692&lt;/RecNum&gt;&lt;DisplayText&gt;(2017)&lt;/DisplayText&gt;&lt;record&gt;&lt;rec-number&gt;692&lt;/rec-number&gt;&lt;foreign-keys&gt;&lt;key app="EN" db-id="2sa2raw50599xbet2s5v5w2sdxere2tx0wzw" timestamp="1491387931"&gt;692&lt;/key&gt;&lt;/foreign-keys&gt;&lt;ref-type name="Journal Article"&gt;17&lt;/ref-type&gt;&lt;contributors&gt;&lt;authors&gt;&lt;author&gt;Hans, Jörg B.&lt;/author&gt;&lt;author&gt;Bergl, Richard A.&lt;/author&gt;&lt;author&gt;Vigilant, Linda&lt;/author&gt;&lt;/authors&gt;&lt;/contributors&gt;&lt;titles&gt;&lt;title&gt;Gorilla MHC class I gene and sequence variation in a comparative context&lt;/title&gt;&lt;secondary-title&gt;Immunogenetics&lt;/secondary-title&gt;&lt;/titles&gt;&lt;periodical&gt;&lt;full-title&gt;Immunogenetics&lt;/full-title&gt;&lt;abbr-1&gt;Immunogenetics&lt;/abbr-1&gt;&lt;/periodical&gt;&lt;pages&gt;1-21&lt;/pages&gt;&lt;dates&gt;&lt;year&gt;2017&lt;/year&gt;&lt;/dates&gt;&lt;isbn&gt;1432-1211&lt;/isbn&gt;&lt;label&gt;Hans2017&lt;/label&gt;&lt;work-type&gt;journal article&lt;/work-type&gt;&lt;urls&gt;&lt;related-urls&gt;&lt;url&gt;http://dx.doi.org/10.1007/s00251-017-0974-x&lt;/url&gt;&lt;/related-urls&gt;&lt;/urls&gt;&lt;electronic-resource-num&gt;10.1007/s00251-017-0974-x&lt;/electronic-resource-num&gt;&lt;/record&gt;&lt;/Cite&gt;&lt;/EndNote&gt;</w:instrText>
      </w:r>
      <w:r w:rsidR="00C30BAA">
        <w:rPr>
          <w:rFonts w:ascii="Times New Roman" w:hAnsi="Times New Roman" w:cs="Times New Roman"/>
          <w:sz w:val="20"/>
          <w:szCs w:val="20"/>
        </w:rPr>
        <w:fldChar w:fldCharType="separate"/>
      </w:r>
      <w:r w:rsidR="00C30BAA">
        <w:rPr>
          <w:rFonts w:ascii="Times New Roman" w:hAnsi="Times New Roman" w:cs="Times New Roman"/>
          <w:noProof/>
          <w:sz w:val="20"/>
          <w:szCs w:val="20"/>
        </w:rPr>
        <w:t>(2017)</w:t>
      </w:r>
      <w:r w:rsidR="00C30BAA">
        <w:rPr>
          <w:rFonts w:ascii="Times New Roman" w:hAnsi="Times New Roman" w:cs="Times New Roman"/>
          <w:sz w:val="20"/>
          <w:szCs w:val="20"/>
        </w:rPr>
        <w:fldChar w:fldCharType="end"/>
      </w:r>
    </w:p>
    <w:p w:rsidR="00A81CB9" w:rsidRPr="000A3343" w:rsidRDefault="00A81CB9">
      <w:pPr>
        <w:rPr>
          <w:rFonts w:ascii="Times New Roman" w:hAnsi="Times New Roman" w:cs="Times New Roman"/>
          <w:sz w:val="20"/>
          <w:szCs w:val="20"/>
        </w:rPr>
      </w:pPr>
    </w:p>
    <w:p w:rsidR="00385E59" w:rsidRPr="000A3343" w:rsidRDefault="00385E59" w:rsidP="000A3343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0A3343" w:rsidRPr="000A3343" w:rsidRDefault="000A3343" w:rsidP="000A3343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E351A7" w:rsidRPr="000A3343" w:rsidRDefault="000A3343" w:rsidP="000A3343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>Table S3 Nucleotide diversity estimates</w:t>
      </w:r>
    </w:p>
    <w:tbl>
      <w:tblPr>
        <w:tblStyle w:val="TableGrid"/>
        <w:tblpPr w:leftFromText="180" w:rightFromText="180" w:vertAnchor="text" w:horzAnchor="margin" w:tblpXSpec="center" w:tblpY="110"/>
        <w:tblW w:w="12136" w:type="dxa"/>
        <w:tblLayout w:type="fixed"/>
        <w:tblLook w:val="04A0" w:firstRow="1" w:lastRow="0" w:firstColumn="1" w:lastColumn="0" w:noHBand="0" w:noVBand="1"/>
      </w:tblPr>
      <w:tblGrid>
        <w:gridCol w:w="14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0A3343" w:rsidRPr="000A3343" w:rsidTr="000A3343">
        <w:trPr>
          <w:trHeight w:val="593"/>
        </w:trPr>
        <w:tc>
          <w:tcPr>
            <w:tcW w:w="14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species/subspecies</w:t>
            </w:r>
          </w:p>
        </w:tc>
        <w:tc>
          <w:tcPr>
            <w:tcW w:w="2472" w:type="dxa"/>
            <w:gridSpan w:val="3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onobo</w:t>
            </w:r>
          </w:p>
        </w:tc>
        <w:tc>
          <w:tcPr>
            <w:tcW w:w="3296" w:type="dxa"/>
            <w:gridSpan w:val="4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entral  Chimpanzee</w:t>
            </w:r>
          </w:p>
        </w:tc>
        <w:tc>
          <w:tcPr>
            <w:tcW w:w="2472" w:type="dxa"/>
            <w:gridSpan w:val="3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estern chimpanzee</w:t>
            </w:r>
          </w:p>
        </w:tc>
        <w:tc>
          <w:tcPr>
            <w:tcW w:w="2472" w:type="dxa"/>
            <w:gridSpan w:val="3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human (Yoruba)</w:t>
            </w:r>
          </w:p>
        </w:tc>
      </w:tr>
      <w:tr w:rsidR="000A3343" w:rsidRPr="000A3343" w:rsidTr="000A3343">
        <w:tc>
          <w:tcPr>
            <w:tcW w:w="14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A-like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0A3343" w:rsidRPr="000A3343" w:rsidTr="000A3343">
        <w:tc>
          <w:tcPr>
            <w:tcW w:w="14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tide diversity </w:t>
            </w:r>
            <w:r w:rsidRPr="00D4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∏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9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8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5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343" w:rsidRPr="000A3343" w:rsidTr="000A3343">
        <w:tc>
          <w:tcPr>
            <w:tcW w:w="14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standard deviation of ∏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343" w:rsidRPr="000A3343" w:rsidTr="000A3343">
        <w:tc>
          <w:tcPr>
            <w:tcW w:w="14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standard error of mean</w:t>
            </w: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  <w:p w:rsidR="000A3343" w:rsidRPr="000A3343" w:rsidRDefault="000A3343" w:rsidP="000A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335B" w:rsidRPr="000A3343" w:rsidRDefault="00D5335B">
      <w:pPr>
        <w:rPr>
          <w:rFonts w:ascii="Times New Roman" w:hAnsi="Times New Roman" w:cs="Times New Roman"/>
          <w:sz w:val="20"/>
          <w:szCs w:val="20"/>
        </w:rPr>
      </w:pPr>
    </w:p>
    <w:p w:rsidR="00D5335B" w:rsidRPr="000A3343" w:rsidRDefault="00CE73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br/>
      </w:r>
    </w:p>
    <w:p w:rsidR="00D35C22" w:rsidRPr="000A3343" w:rsidRDefault="00D35C22" w:rsidP="00D35C22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proofErr w:type="gramStart"/>
      <w:r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lastRenderedPageBreak/>
        <w:t xml:space="preserve">Table S4 </w:t>
      </w:r>
      <w:r w:rsidR="00CA507C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>P-values of nucleotide diversity estimates.</w:t>
      </w:r>
      <w:proofErr w:type="gramEnd"/>
      <w:r w:rsidR="006273D8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CA507C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P-values were adjusted for multiple </w:t>
      </w:r>
      <w:r w:rsidR="006273D8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>testing using</w:t>
      </w:r>
      <w:r w:rsidR="00CA507C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Bonferroni correction</w:t>
      </w:r>
      <w:r w:rsidR="006273D8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(p ≤ 0.002)</w:t>
      </w:r>
      <w:r w:rsidR="00F8343A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  <w:r w:rsidR="006273D8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Values in bold are considered </w:t>
      </w:r>
      <w:r w:rsidR="00740972">
        <w:rPr>
          <w:rFonts w:ascii="Times New Roman" w:hAnsi="Times New Roman" w:cs="Times New Roman"/>
          <w:b w:val="0"/>
          <w:color w:val="auto"/>
          <w:sz w:val="20"/>
          <w:szCs w:val="20"/>
        </w:rPr>
        <w:t>as</w:t>
      </w:r>
      <w:r w:rsidR="006273D8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being significant. </w:t>
      </w:r>
      <w:r w:rsidR="00F8343A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CA507C" w:rsidRPr="000A334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  </w:t>
      </w:r>
    </w:p>
    <w:tbl>
      <w:tblPr>
        <w:tblStyle w:val="TableGrid"/>
        <w:tblW w:w="0" w:type="auto"/>
        <w:tblInd w:w="-526" w:type="dxa"/>
        <w:tblLayout w:type="fixed"/>
        <w:tblLook w:val="04A0" w:firstRow="1" w:lastRow="0" w:firstColumn="1" w:lastColumn="0" w:noHBand="0" w:noVBand="1"/>
      </w:tblPr>
      <w:tblGrid>
        <w:gridCol w:w="1969"/>
        <w:gridCol w:w="1840"/>
        <w:gridCol w:w="1839"/>
        <w:gridCol w:w="1969"/>
        <w:gridCol w:w="1840"/>
      </w:tblGrid>
      <w:tr w:rsidR="00D05AE8" w:rsidRPr="000A3343" w:rsidTr="00CA507C"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b/>
                <w:sz w:val="20"/>
                <w:szCs w:val="20"/>
              </w:rPr>
              <w:t>A Locus</w:t>
            </w:r>
          </w:p>
        </w:tc>
        <w:tc>
          <w:tcPr>
            <w:tcW w:w="1840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onobo</w:t>
            </w:r>
          </w:p>
        </w:tc>
        <w:tc>
          <w:tcPr>
            <w:tcW w:w="183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entral chimpanzee</w:t>
            </w:r>
          </w:p>
        </w:tc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estern chimpanzee</w:t>
            </w:r>
          </w:p>
        </w:tc>
        <w:tc>
          <w:tcPr>
            <w:tcW w:w="1840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human (Yoruba)</w:t>
            </w:r>
          </w:p>
        </w:tc>
      </w:tr>
      <w:tr w:rsidR="00D05AE8" w:rsidRPr="000A3343" w:rsidTr="00CA507C"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onobo</w:t>
            </w:r>
          </w:p>
        </w:tc>
        <w:tc>
          <w:tcPr>
            <w:tcW w:w="1840" w:type="dxa"/>
            <w:vAlign w:val="center"/>
          </w:tcPr>
          <w:p w:rsidR="00D05AE8" w:rsidRPr="000A3343" w:rsidRDefault="00D05AE8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05AE8" w:rsidRPr="000A3343" w:rsidTr="00CA507C"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entral chimpanzee</w:t>
            </w:r>
          </w:p>
        </w:tc>
        <w:tc>
          <w:tcPr>
            <w:tcW w:w="1840" w:type="dxa"/>
            <w:vAlign w:val="center"/>
          </w:tcPr>
          <w:p w:rsidR="00D05AE8" w:rsidRPr="000A3343" w:rsidRDefault="00DE0BD3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B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839" w:type="dxa"/>
            <w:vAlign w:val="center"/>
          </w:tcPr>
          <w:p w:rsidR="00D05AE8" w:rsidRPr="000A3343" w:rsidRDefault="00D05AE8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05AE8" w:rsidRPr="000A3343" w:rsidTr="00CA507C"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estern chimpanzee</w:t>
            </w:r>
          </w:p>
        </w:tc>
        <w:tc>
          <w:tcPr>
            <w:tcW w:w="1840" w:type="dxa"/>
            <w:vAlign w:val="center"/>
          </w:tcPr>
          <w:p w:rsidR="00D05AE8" w:rsidRPr="000A3343" w:rsidRDefault="00DE0BD3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839" w:type="dxa"/>
            <w:vAlign w:val="center"/>
          </w:tcPr>
          <w:p w:rsidR="00D05AE8" w:rsidRPr="000A3343" w:rsidRDefault="00DE0BD3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1</w:t>
            </w:r>
          </w:p>
        </w:tc>
        <w:tc>
          <w:tcPr>
            <w:tcW w:w="1969" w:type="dxa"/>
            <w:vAlign w:val="center"/>
          </w:tcPr>
          <w:p w:rsidR="00D05AE8" w:rsidRPr="000A3343" w:rsidRDefault="00D05AE8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05AE8" w:rsidRPr="000A3343" w:rsidTr="00CA507C">
        <w:tc>
          <w:tcPr>
            <w:tcW w:w="1969" w:type="dxa"/>
            <w:vAlign w:val="center"/>
          </w:tcPr>
          <w:p w:rsidR="00D05AE8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human (Yoruba)</w:t>
            </w:r>
          </w:p>
        </w:tc>
        <w:tc>
          <w:tcPr>
            <w:tcW w:w="1840" w:type="dxa"/>
            <w:vAlign w:val="center"/>
          </w:tcPr>
          <w:p w:rsidR="00D05AE8" w:rsidRPr="000A3343" w:rsidRDefault="00DE0BD3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B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39" w:type="dxa"/>
            <w:vAlign w:val="center"/>
          </w:tcPr>
          <w:p w:rsidR="00D05AE8" w:rsidRPr="000A3343" w:rsidRDefault="00DE0BD3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B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969" w:type="dxa"/>
            <w:vAlign w:val="center"/>
          </w:tcPr>
          <w:p w:rsidR="00D05AE8" w:rsidRPr="000A3343" w:rsidRDefault="00DE0BD3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B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40" w:type="dxa"/>
            <w:vAlign w:val="center"/>
          </w:tcPr>
          <w:p w:rsidR="00D05AE8" w:rsidRPr="000A3343" w:rsidRDefault="00D05AE8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b/>
                <w:sz w:val="20"/>
                <w:szCs w:val="20"/>
              </w:rPr>
              <w:t>B Locus</w:t>
            </w:r>
          </w:p>
        </w:tc>
        <w:tc>
          <w:tcPr>
            <w:tcW w:w="1840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onobo</w:t>
            </w:r>
          </w:p>
        </w:tc>
        <w:tc>
          <w:tcPr>
            <w:tcW w:w="183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entral c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>himpanzee</w:t>
            </w:r>
          </w:p>
        </w:tc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estern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1840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uman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(Yoruba)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onobo</w:t>
            </w:r>
          </w:p>
        </w:tc>
        <w:tc>
          <w:tcPr>
            <w:tcW w:w="1840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9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9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entral c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>himpanzee</w:t>
            </w:r>
          </w:p>
        </w:tc>
        <w:tc>
          <w:tcPr>
            <w:tcW w:w="1840" w:type="dxa"/>
            <w:vAlign w:val="center"/>
          </w:tcPr>
          <w:p w:rsidR="00D35C22" w:rsidRPr="000A3343" w:rsidRDefault="008165CB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5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3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9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estern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1840" w:type="dxa"/>
            <w:vAlign w:val="center"/>
          </w:tcPr>
          <w:p w:rsidR="00D35C22" w:rsidRPr="000A3343" w:rsidRDefault="008165CB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5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39" w:type="dxa"/>
            <w:vAlign w:val="center"/>
          </w:tcPr>
          <w:p w:rsidR="00D35C22" w:rsidRPr="0080610C" w:rsidRDefault="008165CB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96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uman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(Yoruba)</w:t>
            </w:r>
          </w:p>
        </w:tc>
        <w:tc>
          <w:tcPr>
            <w:tcW w:w="1840" w:type="dxa"/>
            <w:vAlign w:val="center"/>
          </w:tcPr>
          <w:p w:rsidR="00D35C22" w:rsidRPr="000A3343" w:rsidRDefault="008165CB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5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39" w:type="dxa"/>
            <w:vAlign w:val="center"/>
          </w:tcPr>
          <w:p w:rsidR="00D35C22" w:rsidRPr="000A3343" w:rsidRDefault="0080610C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6</w:t>
            </w:r>
          </w:p>
        </w:tc>
        <w:tc>
          <w:tcPr>
            <w:tcW w:w="1969" w:type="dxa"/>
            <w:vAlign w:val="center"/>
          </w:tcPr>
          <w:p w:rsidR="00D35C22" w:rsidRPr="0080610C" w:rsidRDefault="0080610C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840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b/>
                <w:sz w:val="20"/>
                <w:szCs w:val="20"/>
              </w:rPr>
              <w:t>C Locus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F487A" w:rsidRPr="000A3343">
              <w:rPr>
                <w:rFonts w:ascii="Times New Roman" w:hAnsi="Times New Roman" w:cs="Times New Roman"/>
                <w:sz w:val="20"/>
                <w:szCs w:val="20"/>
              </w:rPr>
              <w:t>onobo</w:t>
            </w:r>
          </w:p>
        </w:tc>
        <w:tc>
          <w:tcPr>
            <w:tcW w:w="183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entral c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>himpanzee</w:t>
            </w:r>
          </w:p>
        </w:tc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estern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1840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>uman (Yoruba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>onobo</w:t>
            </w:r>
          </w:p>
        </w:tc>
        <w:tc>
          <w:tcPr>
            <w:tcW w:w="1840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9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9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entral c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>himpanzee</w:t>
            </w:r>
          </w:p>
        </w:tc>
        <w:tc>
          <w:tcPr>
            <w:tcW w:w="1840" w:type="dxa"/>
            <w:vAlign w:val="center"/>
          </w:tcPr>
          <w:p w:rsidR="00AF487A" w:rsidRPr="000A3343" w:rsidRDefault="0080610C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83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9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estern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1840" w:type="dxa"/>
            <w:vAlign w:val="center"/>
          </w:tcPr>
          <w:p w:rsidR="00D35C22" w:rsidRPr="000A3343" w:rsidRDefault="0080610C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839" w:type="dxa"/>
            <w:vAlign w:val="center"/>
          </w:tcPr>
          <w:p w:rsidR="00D35C22" w:rsidRPr="000A3343" w:rsidRDefault="0080610C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7</w:t>
            </w:r>
          </w:p>
        </w:tc>
        <w:tc>
          <w:tcPr>
            <w:tcW w:w="1969" w:type="dxa"/>
            <w:vAlign w:val="center"/>
          </w:tcPr>
          <w:p w:rsidR="00D35C22" w:rsidRPr="000A3343" w:rsidRDefault="00D35C22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5C22" w:rsidRPr="000A3343" w:rsidTr="00CA507C">
        <w:tc>
          <w:tcPr>
            <w:tcW w:w="1969" w:type="dxa"/>
            <w:vAlign w:val="center"/>
          </w:tcPr>
          <w:p w:rsidR="00D35C22" w:rsidRPr="000A3343" w:rsidRDefault="00AF487A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35C22" w:rsidRPr="000A3343">
              <w:rPr>
                <w:rFonts w:ascii="Times New Roman" w:hAnsi="Times New Roman" w:cs="Times New Roman"/>
                <w:sz w:val="20"/>
                <w:szCs w:val="20"/>
              </w:rPr>
              <w:t xml:space="preserve">uman </w:t>
            </w: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(Yoruba)</w:t>
            </w:r>
          </w:p>
        </w:tc>
        <w:tc>
          <w:tcPr>
            <w:tcW w:w="1840" w:type="dxa"/>
            <w:vAlign w:val="center"/>
          </w:tcPr>
          <w:p w:rsidR="00D35C22" w:rsidRPr="000A3343" w:rsidRDefault="0080610C" w:rsidP="00CA50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39" w:type="dxa"/>
            <w:vAlign w:val="center"/>
          </w:tcPr>
          <w:p w:rsidR="00D35C22" w:rsidRPr="000A3343" w:rsidRDefault="0080610C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969" w:type="dxa"/>
            <w:vAlign w:val="center"/>
          </w:tcPr>
          <w:p w:rsidR="00D35C22" w:rsidRPr="0080610C" w:rsidRDefault="0080610C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840" w:type="dxa"/>
            <w:vAlign w:val="center"/>
          </w:tcPr>
          <w:p w:rsidR="00D35C22" w:rsidRPr="000A3343" w:rsidRDefault="0067039B" w:rsidP="00C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BE6EDE" w:rsidRPr="000A3343" w:rsidRDefault="00BE6EDE">
      <w:pPr>
        <w:rPr>
          <w:rFonts w:ascii="Times New Roman" w:hAnsi="Times New Roman" w:cs="Times New Roman"/>
          <w:sz w:val="20"/>
          <w:szCs w:val="20"/>
        </w:rPr>
      </w:pPr>
    </w:p>
    <w:p w:rsidR="00385E59" w:rsidRPr="000A3343" w:rsidRDefault="005B2878" w:rsidP="00A67C67">
      <w:pPr>
        <w:rPr>
          <w:rFonts w:ascii="Times New Roman" w:hAnsi="Times New Roman" w:cs="Times New Roman"/>
          <w:sz w:val="20"/>
          <w:szCs w:val="20"/>
        </w:rPr>
      </w:pPr>
      <w:r w:rsidRPr="000A3343">
        <w:rPr>
          <w:rFonts w:ascii="Times New Roman" w:hAnsi="Times New Roman" w:cs="Times New Roman"/>
          <w:sz w:val="20"/>
          <w:szCs w:val="20"/>
        </w:rPr>
        <w:br/>
      </w:r>
      <w:r w:rsidRPr="000A3343">
        <w:rPr>
          <w:rFonts w:ascii="Times New Roman" w:hAnsi="Times New Roman" w:cs="Times New Roman"/>
          <w:sz w:val="20"/>
          <w:szCs w:val="20"/>
        </w:rPr>
        <w:br/>
      </w:r>
      <w:r w:rsidR="00385E59" w:rsidRPr="000A3343">
        <w:rPr>
          <w:rFonts w:ascii="Times New Roman" w:hAnsi="Times New Roman" w:cs="Times New Roman"/>
          <w:sz w:val="20"/>
          <w:szCs w:val="20"/>
        </w:rPr>
        <w:t xml:space="preserve">Literature </w:t>
      </w:r>
    </w:p>
    <w:p w:rsidR="00D4264B" w:rsidRPr="00B901C0" w:rsidRDefault="00D4264B" w:rsidP="00A67C67">
      <w:pPr>
        <w:rPr>
          <w:rFonts w:ascii="Times New Roman" w:hAnsi="Times New Roman" w:cs="Times New Roman"/>
          <w:sz w:val="20"/>
          <w:szCs w:val="20"/>
        </w:rPr>
      </w:pPr>
    </w:p>
    <w:p w:rsidR="00C30BAA" w:rsidRPr="00B901C0" w:rsidRDefault="00D4264B" w:rsidP="00C30BAA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B901C0">
        <w:rPr>
          <w:rFonts w:ascii="Times New Roman" w:hAnsi="Times New Roman" w:cs="Times New Roman"/>
          <w:sz w:val="20"/>
          <w:szCs w:val="20"/>
        </w:rPr>
        <w:fldChar w:fldCharType="begin"/>
      </w:r>
      <w:r w:rsidRPr="00B901C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901C0">
        <w:rPr>
          <w:rFonts w:ascii="Times New Roman" w:hAnsi="Times New Roman" w:cs="Times New Roman"/>
          <w:sz w:val="20"/>
          <w:szCs w:val="20"/>
        </w:rPr>
        <w:fldChar w:fldCharType="separate"/>
      </w:r>
      <w:r w:rsidR="00C30BAA" w:rsidRPr="00B901C0">
        <w:rPr>
          <w:rFonts w:ascii="Times New Roman" w:hAnsi="Times New Roman" w:cs="Times New Roman"/>
          <w:sz w:val="20"/>
          <w:szCs w:val="20"/>
        </w:rPr>
        <w:t>Hans JB, Bergl RA, Vigilant L (2017) Gorilla MHC class I gene and sequence variation in a comparative context Immunogenetics:1-21 doi:10.1007/s00251-017-0974-x</w:t>
      </w:r>
    </w:p>
    <w:p w:rsidR="00385E59" w:rsidRPr="000A3343" w:rsidRDefault="00D4264B" w:rsidP="00A67C67">
      <w:pPr>
        <w:rPr>
          <w:rFonts w:ascii="Times New Roman" w:hAnsi="Times New Roman" w:cs="Times New Roman"/>
          <w:sz w:val="20"/>
          <w:szCs w:val="20"/>
        </w:rPr>
      </w:pPr>
      <w:r w:rsidRPr="00B901C0">
        <w:rPr>
          <w:rFonts w:ascii="Times New Roman" w:hAnsi="Times New Roman" w:cs="Times New Roman"/>
          <w:sz w:val="20"/>
          <w:szCs w:val="20"/>
        </w:rPr>
        <w:fldChar w:fldCharType="end"/>
      </w:r>
      <w:bookmarkStart w:id="0" w:name="_GoBack"/>
      <w:bookmarkEnd w:id="0"/>
    </w:p>
    <w:sectPr w:rsidR="00385E59" w:rsidRPr="000A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464D7A"/>
    <w:multiLevelType w:val="hybridMultilevel"/>
    <w:tmpl w:val="6EAC2D62"/>
    <w:lvl w:ilvl="0" w:tplc="747888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o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2raw50599xbet2s5v5w2sdxere2tx0wzw&quot;&gt;My EndNote Library&lt;record-ids&gt;&lt;item&gt;692&lt;/item&gt;&lt;/record-ids&gt;&lt;/item&gt;&lt;/Libraries&gt;"/>
  </w:docVars>
  <w:rsids>
    <w:rsidRoot w:val="00D5335B"/>
    <w:rsid w:val="000053A5"/>
    <w:rsid w:val="00035BCF"/>
    <w:rsid w:val="00076602"/>
    <w:rsid w:val="000A3343"/>
    <w:rsid w:val="000E2DC8"/>
    <w:rsid w:val="001706F0"/>
    <w:rsid w:val="001C6D3A"/>
    <w:rsid w:val="001D7BEE"/>
    <w:rsid w:val="00203D30"/>
    <w:rsid w:val="00207747"/>
    <w:rsid w:val="00272D3A"/>
    <w:rsid w:val="00291A0F"/>
    <w:rsid w:val="00294524"/>
    <w:rsid w:val="003058C5"/>
    <w:rsid w:val="003067D6"/>
    <w:rsid w:val="00384AEC"/>
    <w:rsid w:val="00385E59"/>
    <w:rsid w:val="00390111"/>
    <w:rsid w:val="003C51A6"/>
    <w:rsid w:val="003E25EE"/>
    <w:rsid w:val="00497E78"/>
    <w:rsid w:val="004B4666"/>
    <w:rsid w:val="00503C3C"/>
    <w:rsid w:val="00515E5D"/>
    <w:rsid w:val="00541BB4"/>
    <w:rsid w:val="005A4264"/>
    <w:rsid w:val="005B2878"/>
    <w:rsid w:val="005C740B"/>
    <w:rsid w:val="00600349"/>
    <w:rsid w:val="006130C5"/>
    <w:rsid w:val="006273D8"/>
    <w:rsid w:val="0067039B"/>
    <w:rsid w:val="006C4940"/>
    <w:rsid w:val="00702A47"/>
    <w:rsid w:val="0073359F"/>
    <w:rsid w:val="00740972"/>
    <w:rsid w:val="007635B3"/>
    <w:rsid w:val="007778C6"/>
    <w:rsid w:val="007C5CB5"/>
    <w:rsid w:val="0080610C"/>
    <w:rsid w:val="008165CB"/>
    <w:rsid w:val="00A67C67"/>
    <w:rsid w:val="00A81CB9"/>
    <w:rsid w:val="00AC645D"/>
    <w:rsid w:val="00AF487A"/>
    <w:rsid w:val="00B22A14"/>
    <w:rsid w:val="00B52B21"/>
    <w:rsid w:val="00B901C0"/>
    <w:rsid w:val="00BE2AC5"/>
    <w:rsid w:val="00BE6EDE"/>
    <w:rsid w:val="00C30BAA"/>
    <w:rsid w:val="00C32F45"/>
    <w:rsid w:val="00C9783E"/>
    <w:rsid w:val="00CA507C"/>
    <w:rsid w:val="00CE732A"/>
    <w:rsid w:val="00D0023F"/>
    <w:rsid w:val="00D05AE8"/>
    <w:rsid w:val="00D35C22"/>
    <w:rsid w:val="00D4264B"/>
    <w:rsid w:val="00D45C92"/>
    <w:rsid w:val="00D5335B"/>
    <w:rsid w:val="00DE0BD3"/>
    <w:rsid w:val="00E351A7"/>
    <w:rsid w:val="00E84A2F"/>
    <w:rsid w:val="00F103F9"/>
    <w:rsid w:val="00F1674A"/>
    <w:rsid w:val="00F4309C"/>
    <w:rsid w:val="00F54B1D"/>
    <w:rsid w:val="00F8343A"/>
    <w:rsid w:val="00FC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B2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7C67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51A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740B"/>
    <w:pPr>
      <w:spacing w:after="0"/>
      <w:jc w:val="center"/>
    </w:pPr>
    <w:rPr>
      <w:rFonts w:ascii="Calibri" w:hAnsi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C740B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C740B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C740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5C740B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C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C3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B2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7C67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51A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740B"/>
    <w:pPr>
      <w:spacing w:after="0"/>
      <w:jc w:val="center"/>
    </w:pPr>
    <w:rPr>
      <w:rFonts w:ascii="Calibri" w:hAnsi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C740B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C740B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C740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5C740B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C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C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5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Maibach</dc:creator>
  <cp:lastModifiedBy>Vincent Maibach</cp:lastModifiedBy>
  <cp:revision>6</cp:revision>
  <dcterms:created xsi:type="dcterms:W3CDTF">2017-04-05T07:56:00Z</dcterms:created>
  <dcterms:modified xsi:type="dcterms:W3CDTF">2017-04-05T10:26:00Z</dcterms:modified>
</cp:coreProperties>
</file>